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B1199" w14:textId="77777777" w:rsidR="00820FAC" w:rsidRDefault="001F37F3" w:rsidP="00820FAC">
      <w:pPr>
        <w:spacing w:line="360" w:lineRule="auto"/>
        <w:ind w:left="2160" w:hanging="21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. Data fi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88"/>
        <w:gridCol w:w="2243"/>
        <w:gridCol w:w="2246"/>
        <w:gridCol w:w="2249"/>
      </w:tblGrid>
      <w:tr w:rsidR="0027511A" w14:paraId="6BB95DDA" w14:textId="77777777" w:rsidTr="00165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44A2D6" w14:textId="604A8914" w:rsidR="00820FAC" w:rsidRPr="0027511A" w:rsidRDefault="00820FAC" w:rsidP="0027511A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</w:t>
            </w:r>
          </w:p>
        </w:tc>
        <w:tc>
          <w:tcPr>
            <w:tcW w:w="2337" w:type="dxa"/>
            <w:vAlign w:val="center"/>
          </w:tcPr>
          <w:p w14:paraId="2027CF66" w14:textId="77777777" w:rsidR="00820FAC" w:rsidRPr="0027511A" w:rsidRDefault="00820FAC" w:rsidP="00165A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324C4603" w14:textId="016FF41D" w:rsidR="00820FAC" w:rsidRPr="0027511A" w:rsidRDefault="00820FAC" w:rsidP="00165A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quency</w:t>
            </w:r>
          </w:p>
        </w:tc>
        <w:tc>
          <w:tcPr>
            <w:tcW w:w="2338" w:type="dxa"/>
            <w:vAlign w:val="center"/>
          </w:tcPr>
          <w:p w14:paraId="33269F48" w14:textId="1A60432F" w:rsidR="00820FAC" w:rsidRPr="0027511A" w:rsidRDefault="0027511A" w:rsidP="00165A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820FAC"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centage</w:t>
            </w:r>
            <w:r w:rsidR="008B2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%</w:t>
            </w:r>
          </w:p>
        </w:tc>
      </w:tr>
      <w:tr w:rsidR="0027511A" w14:paraId="7F39B07D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526616" w14:textId="162F8965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20FA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37" w:type="dxa"/>
            <w:vAlign w:val="center"/>
          </w:tcPr>
          <w:p w14:paraId="5351B070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20-25 Years</w:t>
            </w:r>
          </w:p>
          <w:p w14:paraId="7FEA8D81" w14:textId="5E584C14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26-30 Years</w:t>
            </w:r>
          </w:p>
          <w:p w14:paraId="64437F61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  <w:p w14:paraId="1123376E" w14:textId="0C7A8D46" w:rsid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</w:tc>
        <w:tc>
          <w:tcPr>
            <w:tcW w:w="2338" w:type="dxa"/>
            <w:vAlign w:val="center"/>
          </w:tcPr>
          <w:p w14:paraId="6B6E114B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789A6B92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571DADA8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14:paraId="0F123DD9" w14:textId="289BFC58" w:rsid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38" w:type="dxa"/>
            <w:vAlign w:val="center"/>
          </w:tcPr>
          <w:p w14:paraId="6B3E32C6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  <w:p w14:paraId="4C2ED801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  <w:p w14:paraId="3C2184CA" w14:textId="77777777" w:rsidR="00820FAC" w:rsidRP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  <w:p w14:paraId="49DB5ADD" w14:textId="6CF01ED5" w:rsidR="00820FAC" w:rsidRDefault="00820FAC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FA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7511A" w14:paraId="4DB43B9F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334B44D" w14:textId="5414A822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53B0" w:rsidRPr="00AF53B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37" w:type="dxa"/>
            <w:vAlign w:val="center"/>
          </w:tcPr>
          <w:p w14:paraId="18D57DFB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7F5E8C7" w14:textId="514EC280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8" w:type="dxa"/>
            <w:vAlign w:val="center"/>
          </w:tcPr>
          <w:p w14:paraId="480FBCB2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2FF00F55" w14:textId="1EC6C219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338" w:type="dxa"/>
            <w:vAlign w:val="center"/>
          </w:tcPr>
          <w:p w14:paraId="03C0B9E8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  <w:p w14:paraId="2788FF3B" w14:textId="13A8AA4A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  <w:tr w:rsidR="0027511A" w14:paraId="3D5973FA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6601DA7" w14:textId="3696FD8B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53B0" w:rsidRPr="00AF53B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37" w:type="dxa"/>
            <w:vAlign w:val="center"/>
          </w:tcPr>
          <w:p w14:paraId="139A8300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GCE A/L</w:t>
            </w:r>
          </w:p>
          <w:p w14:paraId="29A05E8F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14:paraId="08585956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  <w:p w14:paraId="4067F35C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Under Graduate</w:t>
            </w:r>
            <w:proofErr w:type="gramEnd"/>
          </w:p>
          <w:p w14:paraId="005E4FD0" w14:textId="6EEFF652" w:rsidR="00820FAC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  <w:proofErr w:type="gramEnd"/>
          </w:p>
        </w:tc>
        <w:tc>
          <w:tcPr>
            <w:tcW w:w="2338" w:type="dxa"/>
            <w:vAlign w:val="center"/>
          </w:tcPr>
          <w:p w14:paraId="577831F0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920B39B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6971EF8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14:paraId="5E8BEBE1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3D287E42" w14:textId="38E50422" w:rsidR="00820FAC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8" w:type="dxa"/>
            <w:vAlign w:val="center"/>
          </w:tcPr>
          <w:p w14:paraId="67B1CBBD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2AE1F551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  <w:p w14:paraId="398CEE3B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  <w:p w14:paraId="6E9C240C" w14:textId="77777777" w:rsidR="00AF53B0" w:rsidRPr="00AF53B0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  <w:p w14:paraId="55807D72" w14:textId="771FDFA9" w:rsidR="00820FAC" w:rsidRDefault="00AF53B0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27511A" w14:paraId="66E2D84E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BC31770" w14:textId="0CD06351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53B0" w:rsidRPr="00AF53B0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2337" w:type="dxa"/>
            <w:vAlign w:val="center"/>
          </w:tcPr>
          <w:p w14:paraId="3A211C18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Below 50,000/=</w:t>
            </w:r>
          </w:p>
          <w:p w14:paraId="233F8F0D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50,000-100,000/=</w:t>
            </w:r>
          </w:p>
          <w:p w14:paraId="585FA064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00,000 - 150,000/=</w:t>
            </w:r>
          </w:p>
          <w:p w14:paraId="7666E074" w14:textId="6798FEC8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Above 150,000/=</w:t>
            </w:r>
          </w:p>
        </w:tc>
        <w:tc>
          <w:tcPr>
            <w:tcW w:w="2338" w:type="dxa"/>
            <w:vAlign w:val="center"/>
          </w:tcPr>
          <w:p w14:paraId="23F24B82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21478814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  <w:p w14:paraId="0FD97B56" w14:textId="255D56CE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63BDA7E4" w14:textId="31052CB7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8" w:type="dxa"/>
            <w:vAlign w:val="center"/>
          </w:tcPr>
          <w:p w14:paraId="47303B66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  <w:p w14:paraId="206394E5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  <w:p w14:paraId="2753CAB1" w14:textId="77777777" w:rsidR="00AF53B0" w:rsidRPr="00AF53B0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  <w:p w14:paraId="7DDEC970" w14:textId="5493B64D" w:rsidR="00820FAC" w:rsidRDefault="00AF53B0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53B0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27511A" w14:paraId="5E480F51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79103AD" w14:textId="694361DD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>Civil status</w:t>
            </w:r>
          </w:p>
        </w:tc>
        <w:tc>
          <w:tcPr>
            <w:tcW w:w="2337" w:type="dxa"/>
            <w:vAlign w:val="center"/>
          </w:tcPr>
          <w:p w14:paraId="56BB9386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0146C770" w14:textId="75175E5B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38" w:type="dxa"/>
            <w:vAlign w:val="center"/>
          </w:tcPr>
          <w:p w14:paraId="7505A41C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 w14:paraId="135DC106" w14:textId="7475BA02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338" w:type="dxa"/>
            <w:vAlign w:val="center"/>
          </w:tcPr>
          <w:p w14:paraId="4209026B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  <w:p w14:paraId="0EC2B28A" w14:textId="6EAE8A33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27511A" w14:paraId="4CBD0C32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D807AF2" w14:textId="26ECB10B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</w:t>
            </w:r>
            <w:r w:rsidR="006F25E3"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6F25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25E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If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married, does the spouse do a job?</w:t>
            </w:r>
          </w:p>
        </w:tc>
        <w:tc>
          <w:tcPr>
            <w:tcW w:w="2337" w:type="dxa"/>
            <w:vAlign w:val="center"/>
          </w:tcPr>
          <w:p w14:paraId="2C526838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074EE94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4F94FE9" w14:textId="50F1937C" w:rsidR="00820FAC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2338" w:type="dxa"/>
            <w:vAlign w:val="center"/>
          </w:tcPr>
          <w:p w14:paraId="0194FFAE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4C21754D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3B7B67C0" w14:textId="3A9DE291" w:rsidR="00820FAC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8" w:type="dxa"/>
            <w:vAlign w:val="center"/>
          </w:tcPr>
          <w:p w14:paraId="56547FD5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  <w:p w14:paraId="02B9036C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  <w:p w14:paraId="0847FCE2" w14:textId="0EC4EF13" w:rsidR="00820FAC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27511A" w14:paraId="5C1464BA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B89A672" w14:textId="21091F05" w:rsidR="00820FAC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.</w:t>
            </w:r>
            <w:r w:rsidR="006F25E3"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 w:rsidR="006F25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25E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If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married, </w:t>
            </w:r>
            <w:proofErr w:type="gramStart"/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proofErr w:type="gramEnd"/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you have children?</w:t>
            </w:r>
          </w:p>
        </w:tc>
        <w:tc>
          <w:tcPr>
            <w:tcW w:w="2337" w:type="dxa"/>
            <w:vAlign w:val="center"/>
          </w:tcPr>
          <w:p w14:paraId="4ECFAFCA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97C269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AC31372" w14:textId="2909EA72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Not answered</w:t>
            </w:r>
          </w:p>
        </w:tc>
        <w:tc>
          <w:tcPr>
            <w:tcW w:w="2338" w:type="dxa"/>
            <w:vAlign w:val="center"/>
          </w:tcPr>
          <w:p w14:paraId="2ED86F14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402A1C98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68CDC072" w14:textId="2A97D441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8" w:type="dxa"/>
            <w:vAlign w:val="center"/>
          </w:tcPr>
          <w:p w14:paraId="505721FA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  <w:p w14:paraId="39BF5A87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  <w:p w14:paraId="385CD2EB" w14:textId="7D00CFDF" w:rsidR="00820FAC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347863" w14:paraId="23DFFB7F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F46097C" w14:textId="0953741C" w:rsidR="00347863" w:rsidRPr="00347863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Do you use a </w:t>
            </w:r>
            <w:r w:rsidR="000E7792">
              <w:rPr>
                <w:rFonts w:ascii="Times New Roman" w:hAnsi="Times New Roman" w:cs="Times New Roman"/>
                <w:sz w:val="24"/>
                <w:szCs w:val="24"/>
              </w:rPr>
              <w:t>virtual office platform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or traditional office platform or </w:t>
            </w:r>
            <w:r w:rsidR="000E7792">
              <w:rPr>
                <w:rFonts w:ascii="Times New Roman" w:hAnsi="Times New Roman" w:cs="Times New Roman"/>
                <w:sz w:val="24"/>
                <w:szCs w:val="24"/>
              </w:rPr>
              <w:t>both platforms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to execute your work?</w:t>
            </w:r>
          </w:p>
        </w:tc>
        <w:tc>
          <w:tcPr>
            <w:tcW w:w="2337" w:type="dxa"/>
            <w:vAlign w:val="center"/>
          </w:tcPr>
          <w:p w14:paraId="3772B142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Virtual office platform</w:t>
            </w:r>
          </w:p>
          <w:p w14:paraId="2CE6B589" w14:textId="4606F8FC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Both platforms</w:t>
            </w:r>
          </w:p>
        </w:tc>
        <w:tc>
          <w:tcPr>
            <w:tcW w:w="2338" w:type="dxa"/>
            <w:vAlign w:val="center"/>
          </w:tcPr>
          <w:p w14:paraId="17B91832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29CF1A4B" w14:textId="32E1E49F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338" w:type="dxa"/>
            <w:vAlign w:val="center"/>
          </w:tcPr>
          <w:p w14:paraId="5F027FB0" w14:textId="77777777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  <w:p w14:paraId="09307AB4" w14:textId="7DE97BCB" w:rsidR="00347863" w:rsidRPr="00347863" w:rsidRDefault="0034786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347863" w14:paraId="12332026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E5DC95" w14:textId="6AFB8A4A" w:rsidR="00347863" w:rsidRPr="00347863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>Do the virtual office hours longer than your regular working hours?</w:t>
            </w:r>
          </w:p>
        </w:tc>
        <w:tc>
          <w:tcPr>
            <w:tcW w:w="2337" w:type="dxa"/>
            <w:vAlign w:val="center"/>
          </w:tcPr>
          <w:p w14:paraId="63053823" w14:textId="6786B637" w:rsidR="00347863" w:rsidRPr="00347863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  <w:p w14:paraId="5A47792B" w14:textId="11B29C26" w:rsidR="00347863" w:rsidRPr="00347863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Yes, Most</w:t>
            </w:r>
            <w:r w:rsidR="00347863"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 of the time</w:t>
            </w:r>
          </w:p>
          <w:p w14:paraId="3C4C3AC9" w14:textId="24CF106A" w:rsidR="00347863" w:rsidRPr="00347863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27511A" w:rsidRPr="00347863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38" w:type="dxa"/>
            <w:vAlign w:val="center"/>
          </w:tcPr>
          <w:p w14:paraId="39DAAF37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580ABDF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53781832" w14:textId="044E4A28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338" w:type="dxa"/>
            <w:vAlign w:val="center"/>
          </w:tcPr>
          <w:p w14:paraId="69FD6C3D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3A2E46E8" w14:textId="77777777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  <w:p w14:paraId="41451493" w14:textId="1C630561" w:rsidR="00347863" w:rsidRPr="00347863" w:rsidRDefault="0034786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863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</w:tr>
      <w:tr w:rsidR="00132627" w14:paraId="2518D070" w14:textId="77777777" w:rsidTr="00165A9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98DA46" w14:textId="2FE99AC2" w:rsidR="00132627" w:rsidRPr="00347863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Do you work on weekends?</w:t>
            </w:r>
          </w:p>
        </w:tc>
        <w:tc>
          <w:tcPr>
            <w:tcW w:w="2337" w:type="dxa"/>
            <w:vAlign w:val="center"/>
          </w:tcPr>
          <w:p w14:paraId="32A9E146" w14:textId="2751EAE2" w:rsidR="00132627" w:rsidRPr="00132627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 Most of the time</w:t>
            </w:r>
          </w:p>
          <w:p w14:paraId="3A34111F" w14:textId="0A358185" w:rsidR="00132627" w:rsidRPr="00132627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  <w:p w14:paraId="56FAAC2F" w14:textId="1B93F17F" w:rsidR="00132627" w:rsidRPr="00347863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 w:rsidR="002751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511A" w:rsidRPr="00132627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38" w:type="dxa"/>
            <w:vAlign w:val="center"/>
          </w:tcPr>
          <w:p w14:paraId="39078B33" w14:textId="77777777" w:rsidR="00165A9F" w:rsidRPr="00132627" w:rsidRDefault="00165A9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7173E310" w14:textId="77777777" w:rsidR="00165A9F" w:rsidRPr="00132627" w:rsidRDefault="00165A9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AC1BDDC" w14:textId="29FD7502" w:rsidR="0027511A" w:rsidRDefault="00165A9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69AC7178" w14:textId="143E6724" w:rsidR="00132627" w:rsidRPr="00347863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Align w:val="center"/>
          </w:tcPr>
          <w:p w14:paraId="3D2D6167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  <w:p w14:paraId="10FE745A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  <w:p w14:paraId="178A061A" w14:textId="0CC26290" w:rsidR="00132627" w:rsidRPr="00347863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132627" w14:paraId="415189D8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1AE5FC7" w14:textId="2C7D865A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I spend worth time with my family:</w:t>
            </w:r>
          </w:p>
        </w:tc>
        <w:tc>
          <w:tcPr>
            <w:tcW w:w="2337" w:type="dxa"/>
            <w:vAlign w:val="center"/>
          </w:tcPr>
          <w:p w14:paraId="21A8888F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98B9244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99D1E59" w14:textId="5A771D02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ome times</w:t>
            </w:r>
            <w:proofErr w:type="gramEnd"/>
          </w:p>
        </w:tc>
        <w:tc>
          <w:tcPr>
            <w:tcW w:w="2338" w:type="dxa"/>
            <w:vAlign w:val="center"/>
          </w:tcPr>
          <w:p w14:paraId="7209DE9E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FAE4D9A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  <w:p w14:paraId="4BA219FE" w14:textId="5CE41709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38" w:type="dxa"/>
            <w:vAlign w:val="center"/>
          </w:tcPr>
          <w:p w14:paraId="32DCB5B6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5833D5CA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24CC0110" w14:textId="579D9BF2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132627" w14:paraId="2C085069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E03928" w14:textId="5EF48522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I have a specific room to work in without any interference from family members</w:t>
            </w:r>
          </w:p>
        </w:tc>
        <w:tc>
          <w:tcPr>
            <w:tcW w:w="2337" w:type="dxa"/>
            <w:vAlign w:val="center"/>
          </w:tcPr>
          <w:p w14:paraId="2F8A1098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5EAB619F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FCCF8C2" w14:textId="12CBD0AB" w:rsidR="00132627" w:rsidRPr="00132627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25702F2D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FFD96F7" w14:textId="5BCE9F32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A3995A0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2DD57E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F642FB8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018783E2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5E9536A1" w14:textId="46DB2701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38" w:type="dxa"/>
            <w:vAlign w:val="center"/>
          </w:tcPr>
          <w:p w14:paraId="29FDF623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0ED874D5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2106DA3C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  <w:p w14:paraId="1EEEF4E2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1D5DA179" w14:textId="503547B6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132627" w14:paraId="460CA8FE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3A7E62" w14:textId="6C0A301D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If I have a specific room for </w:t>
            </w:r>
            <w:proofErr w:type="gramStart"/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gramEnd"/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 it helps me to finish work within fewer hours</w:t>
            </w:r>
          </w:p>
        </w:tc>
        <w:tc>
          <w:tcPr>
            <w:tcW w:w="2337" w:type="dxa"/>
            <w:vAlign w:val="center"/>
          </w:tcPr>
          <w:p w14:paraId="5336F4AA" w14:textId="3B4F7BEF" w:rsidR="00132627" w:rsidRPr="00132627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E54FF89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DDC2C8C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C0F2913" w14:textId="22A5C16A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7FF5788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09CDC53D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  <w:p w14:paraId="36147DEB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CA7B5F0" w14:textId="4B2F6228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38" w:type="dxa"/>
            <w:vAlign w:val="center"/>
          </w:tcPr>
          <w:p w14:paraId="5AA31C21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  <w:p w14:paraId="3E7AFA86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  <w:p w14:paraId="0EE9CD09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58FB9193" w14:textId="3A6B8A64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</w:tr>
      <w:tr w:rsidR="00132627" w14:paraId="575967C8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B53F1A" w14:textId="2AEAA3F2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Having a good working environment helps me to do my job easily</w:t>
            </w:r>
          </w:p>
        </w:tc>
        <w:tc>
          <w:tcPr>
            <w:tcW w:w="2337" w:type="dxa"/>
            <w:vAlign w:val="center"/>
          </w:tcPr>
          <w:p w14:paraId="36DF5732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120DAF4" w14:textId="37E23078" w:rsidR="00132627" w:rsidRPr="00132627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547C888C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C42B158" w14:textId="488F4EC2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4C73F525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7907891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1C6E0A46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14:paraId="659A6232" w14:textId="448CF0BA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38" w:type="dxa"/>
            <w:vAlign w:val="center"/>
          </w:tcPr>
          <w:p w14:paraId="4C036FC1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3AE32072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  <w:p w14:paraId="36608D61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  <w:p w14:paraId="6EB60136" w14:textId="311CA585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132627" w14:paraId="03CD0E59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36411BC" w14:textId="4E453447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My room is sufficient to carry out my official work</w:t>
            </w:r>
          </w:p>
        </w:tc>
        <w:tc>
          <w:tcPr>
            <w:tcW w:w="2337" w:type="dxa"/>
            <w:vAlign w:val="center"/>
          </w:tcPr>
          <w:p w14:paraId="2386987F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D950B70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9E4B695" w14:textId="3302B285" w:rsidR="00132627" w:rsidRPr="00132627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63D4560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10919A9" w14:textId="679B4625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9A7415F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839E74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4627074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6F80E156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  <w:p w14:paraId="652A435B" w14:textId="3E51A038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8" w:type="dxa"/>
            <w:vAlign w:val="center"/>
          </w:tcPr>
          <w:p w14:paraId="0B755449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2F2F22D4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14:paraId="3E57DC3C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  <w:p w14:paraId="4BA8ACA2" w14:textId="77777777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  <w:p w14:paraId="2166E788" w14:textId="20F39D98" w:rsidR="00132627" w:rsidRPr="00132627" w:rsidRDefault="00132627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132627" w14:paraId="41C384E2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C0F23BF" w14:textId="48F7DE60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The presence of people in the household during the work from home period increases the amount of time spent on the same work which can complete within a few hours</w:t>
            </w:r>
          </w:p>
        </w:tc>
        <w:tc>
          <w:tcPr>
            <w:tcW w:w="2337" w:type="dxa"/>
            <w:vAlign w:val="center"/>
          </w:tcPr>
          <w:p w14:paraId="5360854D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BDB2763" w14:textId="2B13C723" w:rsidR="00132627" w:rsidRPr="00132627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7FC61696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82C200" w14:textId="6D5D844E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338" w:type="dxa"/>
            <w:vAlign w:val="center"/>
          </w:tcPr>
          <w:p w14:paraId="3651AA96" w14:textId="77777777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40596D51" w14:textId="7609FF40" w:rsidR="00132627" w:rsidRPr="00132627" w:rsidRDefault="00132627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27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132627" w14:paraId="6AB87A7D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9B598F6" w14:textId="6916C80F" w:rsidR="00132627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If there are more people in the </w:t>
            </w:r>
            <w:proofErr w:type="gramStart"/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  <w:proofErr w:type="gramEnd"/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r w:rsidR="00132627">
              <w:rPr>
                <w:rFonts w:ascii="Times New Roman" w:hAnsi="Times New Roman" w:cs="Times New Roman"/>
                <w:sz w:val="24"/>
                <w:szCs w:val="24"/>
              </w:rPr>
              <w:t>cannot</w:t>
            </w:r>
            <w:r w:rsidR="00132627" w:rsidRPr="00132627">
              <w:rPr>
                <w:rFonts w:ascii="Times New Roman" w:hAnsi="Times New Roman" w:cs="Times New Roman"/>
                <w:sz w:val="24"/>
                <w:szCs w:val="24"/>
              </w:rPr>
              <w:t xml:space="preserve"> concern about my office work</w:t>
            </w:r>
          </w:p>
        </w:tc>
        <w:tc>
          <w:tcPr>
            <w:tcW w:w="2337" w:type="dxa"/>
            <w:vAlign w:val="center"/>
          </w:tcPr>
          <w:p w14:paraId="7C9E8351" w14:textId="77777777" w:rsidR="00CC02F8" w:rsidRPr="00CC02F8" w:rsidRDefault="00CC02F8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6B9D5A8" w14:textId="042A621C" w:rsidR="00132627" w:rsidRPr="00132627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5BFCB0BA" w14:textId="77777777" w:rsidR="00CC02F8" w:rsidRPr="00CC02F8" w:rsidRDefault="00CC02F8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466207" w14:textId="0814C237" w:rsidR="00132627" w:rsidRPr="00132627" w:rsidRDefault="00CC02F8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38" w:type="dxa"/>
            <w:vAlign w:val="center"/>
          </w:tcPr>
          <w:p w14:paraId="6A72F69D" w14:textId="77777777" w:rsidR="00CC02F8" w:rsidRPr="00CC02F8" w:rsidRDefault="00CC02F8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312B71C6" w14:textId="576BD3A1" w:rsidR="00132627" w:rsidRPr="00132627" w:rsidRDefault="00CC02F8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02F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99511F" w14:paraId="224B6158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F83C7BD" w14:textId="3AFD183C" w:rsidR="0099511F" w:rsidRPr="00132627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>The number of people available in the house will affect negatively to the quality of work</w:t>
            </w:r>
          </w:p>
        </w:tc>
        <w:tc>
          <w:tcPr>
            <w:tcW w:w="2337" w:type="dxa"/>
            <w:vAlign w:val="center"/>
          </w:tcPr>
          <w:p w14:paraId="437F5DEC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D928369" w14:textId="1ED3E165" w:rsidR="0099511F" w:rsidRPr="00CC02F8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003E977B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8C8469C" w14:textId="7C45E75A" w:rsidR="0099511F" w:rsidRPr="00CC02F8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38" w:type="dxa"/>
            <w:vAlign w:val="center"/>
          </w:tcPr>
          <w:p w14:paraId="243BD7F1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1649A4FE" w14:textId="26D80547" w:rsidR="0099511F" w:rsidRPr="00CC02F8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99511F" w14:paraId="4695E84F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F6AEF4" w14:textId="42FE16EE" w:rsidR="0099511F" w:rsidRPr="0099511F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>When virtual working days are increasing, it indirectly affects the free time that leaves to spend with the family members</w:t>
            </w:r>
          </w:p>
        </w:tc>
        <w:tc>
          <w:tcPr>
            <w:tcW w:w="2337" w:type="dxa"/>
            <w:vAlign w:val="center"/>
          </w:tcPr>
          <w:p w14:paraId="3A93C1F1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0A2B8FC" w14:textId="18275661" w:rsidR="0099511F" w:rsidRPr="0099511F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31F1D9AA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D9F5611" w14:textId="26382A79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338" w:type="dxa"/>
            <w:vAlign w:val="center"/>
          </w:tcPr>
          <w:p w14:paraId="3F52461E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04B59EB3" w14:textId="5258C4A4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99511F" w14:paraId="4892A38A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C56C98" w14:textId="4A1329E0" w:rsidR="0099511F" w:rsidRPr="0099511F" w:rsidRDefault="007A603F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>Usually, I do not exceed the normal working hours even during work from the home period</w:t>
            </w:r>
          </w:p>
        </w:tc>
        <w:tc>
          <w:tcPr>
            <w:tcW w:w="2337" w:type="dxa"/>
            <w:vAlign w:val="center"/>
          </w:tcPr>
          <w:p w14:paraId="3C7849CE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6DB4495C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86F5358" w14:textId="2CE4F2AB" w:rsidR="0099511F" w:rsidRPr="0099511F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21DD39CD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DE3FC61" w14:textId="3EFF375A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37DFE0D2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C0AD7C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4CC35AD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39342090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14:paraId="6E55E423" w14:textId="1FD211AD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38" w:type="dxa"/>
            <w:vAlign w:val="center"/>
          </w:tcPr>
          <w:p w14:paraId="70059944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21D5ACF5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1D58F22C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  <w:p w14:paraId="784F3A2D" w14:textId="77777777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  <w:p w14:paraId="701DF6D1" w14:textId="1277D965" w:rsidR="0099511F" w:rsidRPr="0099511F" w:rsidRDefault="0099511F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99511F" w14:paraId="03554A55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0C21BD" w14:textId="771A5E86" w:rsidR="0099511F" w:rsidRPr="0099511F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 xml:space="preserve">If I work more in a virtual </w:t>
            </w:r>
            <w:proofErr w:type="gramStart"/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  <w:proofErr w:type="gramEnd"/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r w:rsidR="0099511F" w:rsidRPr="00995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ll affect my personal -life</w:t>
            </w:r>
          </w:p>
        </w:tc>
        <w:tc>
          <w:tcPr>
            <w:tcW w:w="2337" w:type="dxa"/>
            <w:vAlign w:val="center"/>
          </w:tcPr>
          <w:p w14:paraId="31AF66DC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  <w:p w14:paraId="7A773509" w14:textId="7FA80767" w:rsidR="0099511F" w:rsidRPr="0099511F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197835EE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A3A9141" w14:textId="33B9BBEF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338" w:type="dxa"/>
            <w:vAlign w:val="center"/>
          </w:tcPr>
          <w:p w14:paraId="7523E901" w14:textId="77777777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43E35589" w14:textId="7DAECE1C" w:rsidR="0099511F" w:rsidRPr="0099511F" w:rsidRDefault="0099511F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11F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  <w:tr w:rsidR="0099511F" w14:paraId="30EE8D5D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ABCF0A2" w14:textId="78BD474B" w:rsidR="0099511F" w:rsidRPr="0099511F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I spend the weekend with my family even I have all facilities to work from home during the weekend</w:t>
            </w:r>
          </w:p>
        </w:tc>
        <w:tc>
          <w:tcPr>
            <w:tcW w:w="2337" w:type="dxa"/>
            <w:vAlign w:val="center"/>
          </w:tcPr>
          <w:p w14:paraId="1819CE8D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115C6A6" w14:textId="34F503A6" w:rsidR="008D33F6" w:rsidRPr="008D33F6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2B729676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6D6858EE" w14:textId="660303A2" w:rsidR="0099511F" w:rsidRPr="0099511F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04FEC270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C75F63D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14745ACE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572899BF" w14:textId="4ECC3FBE" w:rsidR="0099511F" w:rsidRPr="0099511F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38" w:type="dxa"/>
            <w:vAlign w:val="center"/>
          </w:tcPr>
          <w:p w14:paraId="05281827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  <w:p w14:paraId="6E333E2C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  <w:p w14:paraId="3EE50C0E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14:paraId="4B9F14D2" w14:textId="740C487A" w:rsidR="0099511F" w:rsidRPr="0099511F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8D33F6" w14:paraId="68F82BCB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672AF76" w14:textId="227EA6F8" w:rsidR="008D33F6" w:rsidRPr="008D33F6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Virtual work has a huge responsibility than regular work</w:t>
            </w:r>
          </w:p>
        </w:tc>
        <w:tc>
          <w:tcPr>
            <w:tcW w:w="2337" w:type="dxa"/>
            <w:vAlign w:val="center"/>
          </w:tcPr>
          <w:p w14:paraId="287C1EA1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8C23868" w14:textId="2C568B2B" w:rsidR="008D33F6" w:rsidRPr="008D33F6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04847DFE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DFAAEE5" w14:textId="69E22ED8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38" w:type="dxa"/>
            <w:vAlign w:val="center"/>
          </w:tcPr>
          <w:p w14:paraId="556D519B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35145B1D" w14:textId="5DE0844B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D94ACE" w14:paraId="31053183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5741987" w14:textId="25442E13" w:rsidR="00D94ACE" w:rsidRPr="008D33F6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31B9">
              <w:rPr>
                <w:rFonts w:ascii="Times New Roman" w:hAnsi="Times New Roman" w:cs="Times New Roman"/>
                <w:sz w:val="24"/>
                <w:szCs w:val="24"/>
              </w:rPr>
              <w:t>Now I can take more responsibility for my family due to the virtual office platform</w:t>
            </w:r>
          </w:p>
        </w:tc>
        <w:tc>
          <w:tcPr>
            <w:tcW w:w="2337" w:type="dxa"/>
            <w:vAlign w:val="center"/>
          </w:tcPr>
          <w:p w14:paraId="69D1F54A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6BC1636" w14:textId="08635E77" w:rsidR="005B4FA9" w:rsidRPr="005B4FA9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68ACF8E5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2041FC4" w14:textId="4ED55CE1" w:rsidR="00D94ACE" w:rsidRPr="008D33F6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7360CD4B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3B0A67D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0AEFE726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2343863C" w14:textId="30835933" w:rsidR="00D94ACE" w:rsidRPr="008D33F6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8" w:type="dxa"/>
            <w:vAlign w:val="center"/>
          </w:tcPr>
          <w:p w14:paraId="35296513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10176AA3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  <w:p w14:paraId="6D62B5CB" w14:textId="77777777" w:rsidR="005B4FA9" w:rsidRPr="005B4FA9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  <w:p w14:paraId="70817227" w14:textId="7EE530FE" w:rsidR="00D94ACE" w:rsidRPr="008D33F6" w:rsidRDefault="005B4FA9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FA9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8D33F6" w14:paraId="1849104F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3AC26FE" w14:textId="05E9159E" w:rsidR="008D33F6" w:rsidRPr="008D33F6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1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Work responsibilities are more complex during virtual office platform than traditional office platform.</w:t>
            </w:r>
          </w:p>
        </w:tc>
        <w:tc>
          <w:tcPr>
            <w:tcW w:w="2337" w:type="dxa"/>
            <w:vAlign w:val="center"/>
          </w:tcPr>
          <w:p w14:paraId="573C7CB7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E60DF60" w14:textId="43082BFF" w:rsidR="008D33F6" w:rsidRPr="008D33F6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8" w:type="dxa"/>
            <w:vAlign w:val="center"/>
          </w:tcPr>
          <w:p w14:paraId="1CA13535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663E84" w14:textId="6F82F8D5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338" w:type="dxa"/>
            <w:vAlign w:val="center"/>
          </w:tcPr>
          <w:p w14:paraId="227C92D8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4E792339" w14:textId="201A21F1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8D33F6" w14:paraId="1B0B8FE0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27E748F" w14:textId="16141A72" w:rsidR="008D33F6" w:rsidRPr="008D33F6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I can adjust any family requirement as I wish due to the virtual work platform</w:t>
            </w:r>
          </w:p>
        </w:tc>
        <w:tc>
          <w:tcPr>
            <w:tcW w:w="2337" w:type="dxa"/>
            <w:vAlign w:val="center"/>
          </w:tcPr>
          <w:p w14:paraId="1CE86CAB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B9D9CC9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8949B7F" w14:textId="4FF82433" w:rsidR="008D33F6" w:rsidRPr="008D33F6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481E0DC2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84A6F3C" w14:textId="4402B546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08CDFA0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6BD337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92D9DE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42BD0146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14:paraId="3A9A301B" w14:textId="67E6BC49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38" w:type="dxa"/>
            <w:vAlign w:val="center"/>
          </w:tcPr>
          <w:p w14:paraId="7133A137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64BCAC45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3529C57C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  <w:p w14:paraId="1E89E789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  <w:p w14:paraId="48345772" w14:textId="2B84432B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8D33F6" w14:paraId="50BF78B0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ACC8337" w14:textId="1F750B37" w:rsidR="008D33F6" w:rsidRPr="008D33F6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Due to the virtual office platform, it saves a lot of time consumed for transportation</w:t>
            </w:r>
          </w:p>
        </w:tc>
        <w:tc>
          <w:tcPr>
            <w:tcW w:w="2337" w:type="dxa"/>
            <w:vAlign w:val="center"/>
          </w:tcPr>
          <w:p w14:paraId="3022F5BA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4839BC95" w14:textId="52D746C5" w:rsidR="008D33F6" w:rsidRPr="008D33F6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6A047C10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2D2B004" w14:textId="49186D25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586D5E79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6CE3DBE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6123908A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  <w:p w14:paraId="17B77DE5" w14:textId="2C6CFB5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38" w:type="dxa"/>
            <w:vAlign w:val="center"/>
          </w:tcPr>
          <w:p w14:paraId="75E78D92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4F2F0376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  <w:p w14:paraId="59A4B596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  <w:p w14:paraId="75657827" w14:textId="1ED70EAA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8D33F6" w14:paraId="51CE00D0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75DDE06" w14:textId="35431925" w:rsidR="008D33F6" w:rsidRPr="008D33F6" w:rsidRDefault="00D94ACE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The amount of time spent with the virtual office platform may have a positive effect on my family life</w:t>
            </w:r>
          </w:p>
        </w:tc>
        <w:tc>
          <w:tcPr>
            <w:tcW w:w="2337" w:type="dxa"/>
            <w:vAlign w:val="center"/>
          </w:tcPr>
          <w:p w14:paraId="5E54BF58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43D8A7A" w14:textId="798DC696" w:rsidR="008D33F6" w:rsidRPr="008D33F6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7F65FA8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71B5FCC" w14:textId="41C09B41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31F0EB2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98395E8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481ADDEA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  <w:p w14:paraId="70370A38" w14:textId="49C044EE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38" w:type="dxa"/>
            <w:vAlign w:val="center"/>
          </w:tcPr>
          <w:p w14:paraId="4ECE1B11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53F14606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  <w:p w14:paraId="6A182EC4" w14:textId="77777777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  <w:p w14:paraId="0A9002F4" w14:textId="3CC70632" w:rsidR="008D33F6" w:rsidRPr="008D33F6" w:rsidRDefault="008D33F6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8D33F6" w14:paraId="423663F3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0FC1847" w14:textId="584217B8" w:rsidR="008D33F6" w:rsidRPr="008D33F6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 xml:space="preserve">The time spent with the virtual office platform to perform duties is less </w:t>
            </w:r>
            <w:proofErr w:type="gramStart"/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proofErr w:type="gramEnd"/>
            <w:r w:rsidR="008D33F6" w:rsidRPr="008D33F6">
              <w:rPr>
                <w:rFonts w:ascii="Times New Roman" w:hAnsi="Times New Roman" w:cs="Times New Roman"/>
                <w:sz w:val="24"/>
                <w:szCs w:val="24"/>
              </w:rPr>
              <w:t xml:space="preserve"> to the traditional office</w:t>
            </w:r>
          </w:p>
        </w:tc>
        <w:tc>
          <w:tcPr>
            <w:tcW w:w="2337" w:type="dxa"/>
            <w:vAlign w:val="center"/>
          </w:tcPr>
          <w:p w14:paraId="3218512D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69EF087B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2254E6C" w14:textId="3E672D77" w:rsidR="008D33F6" w:rsidRPr="008D33F6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C3E42C0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23C400C" w14:textId="3B939E76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814B9E0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2B9700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94C9F90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14:paraId="7B921281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  <w:p w14:paraId="1C71E78D" w14:textId="2DDCCBBC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38" w:type="dxa"/>
            <w:vAlign w:val="center"/>
          </w:tcPr>
          <w:p w14:paraId="6F6E0F71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6C536061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55A54CAB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  <w:p w14:paraId="417B1775" w14:textId="77777777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  <w:p w14:paraId="58CCC1DF" w14:textId="2A3FCD74" w:rsidR="008D33F6" w:rsidRPr="008D33F6" w:rsidRDefault="008D33F6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33F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8D33F6" w14:paraId="05571311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11D105C" w14:textId="718D3DDF" w:rsidR="008D33F6" w:rsidRPr="008D33F6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Gender has an impact on working platforms</w:t>
            </w:r>
            <w:proofErr w:type="gramStart"/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 xml:space="preserve">Virtual 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fice and traditional platform)</w:t>
            </w:r>
          </w:p>
        </w:tc>
        <w:tc>
          <w:tcPr>
            <w:tcW w:w="2337" w:type="dxa"/>
            <w:vAlign w:val="center"/>
          </w:tcPr>
          <w:p w14:paraId="1E6485B1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Disagree</w:t>
            </w:r>
          </w:p>
          <w:p w14:paraId="1169AC33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DFFE34A" w14:textId="0DCB2743" w:rsidR="003F2D7D" w:rsidRPr="003F2D7D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309671F" w14:textId="7CBF61A6" w:rsidR="008D33F6" w:rsidRPr="008D33F6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Agree</w:t>
            </w:r>
          </w:p>
        </w:tc>
        <w:tc>
          <w:tcPr>
            <w:tcW w:w="2338" w:type="dxa"/>
            <w:vAlign w:val="center"/>
          </w:tcPr>
          <w:p w14:paraId="5077382F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14:paraId="08B35558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62DDC485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  <w:p w14:paraId="4AC5F7F6" w14:textId="70C8FAF4" w:rsidR="008D33F6" w:rsidRPr="008D33F6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338" w:type="dxa"/>
            <w:vAlign w:val="center"/>
          </w:tcPr>
          <w:p w14:paraId="700B999D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</w:t>
            </w:r>
          </w:p>
          <w:p w14:paraId="08110922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109822D0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  <w:p w14:paraId="27C68132" w14:textId="377C47A6" w:rsidR="008D33F6" w:rsidRPr="008D33F6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3</w:t>
            </w:r>
          </w:p>
        </w:tc>
      </w:tr>
      <w:tr w:rsidR="003F2D7D" w14:paraId="5A408E00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9F1122A" w14:textId="28884C9A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There is an impact on virtual office platform on the work-life balance according to gender</w:t>
            </w:r>
          </w:p>
        </w:tc>
        <w:tc>
          <w:tcPr>
            <w:tcW w:w="2337" w:type="dxa"/>
            <w:vAlign w:val="center"/>
          </w:tcPr>
          <w:p w14:paraId="49FEA85E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498E08FF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8FBF939" w14:textId="412E0EED" w:rsidR="003F2D7D" w:rsidRPr="003F2D7D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6052D815" w14:textId="2594F0B3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50C336D8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C1BEA76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FEA396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  <w:p w14:paraId="65387D03" w14:textId="14D66891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  <w:vAlign w:val="center"/>
          </w:tcPr>
          <w:p w14:paraId="7D8F3695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7A2DF28E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4FBF1850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  <w:p w14:paraId="4320BEB2" w14:textId="71149019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3F2D7D" w14:paraId="2640D642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54B3D7" w14:textId="4105D8A5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The number of children in the family mainly affects the work-life balance</w:t>
            </w:r>
          </w:p>
        </w:tc>
        <w:tc>
          <w:tcPr>
            <w:tcW w:w="2337" w:type="dxa"/>
            <w:vAlign w:val="center"/>
          </w:tcPr>
          <w:p w14:paraId="126C93D5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6A700002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5BD3E51" w14:textId="4A76DFB1" w:rsidR="003F2D7D" w:rsidRPr="003F2D7D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B843DF5" w14:textId="280C915A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41DA0977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A9ECE0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5F134A0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1B49CDC7" w14:textId="717CC380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38" w:type="dxa"/>
            <w:vAlign w:val="center"/>
          </w:tcPr>
          <w:p w14:paraId="0092BBF1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1840C473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07BD3697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  <w:p w14:paraId="796802D0" w14:textId="00E3F06D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3F2D7D" w14:paraId="064179C5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288DCC" w14:textId="749D7996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Virtual office platform is most suitable for parents which are having children</w:t>
            </w:r>
          </w:p>
        </w:tc>
        <w:tc>
          <w:tcPr>
            <w:tcW w:w="2337" w:type="dxa"/>
            <w:vAlign w:val="center"/>
          </w:tcPr>
          <w:p w14:paraId="44A1F88A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4C8A2F9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020F6F5" w14:textId="6ED128A2" w:rsidR="003F2D7D" w:rsidRPr="003F2D7D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0D4B5BC" w14:textId="3BAF004D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4EC9E412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23F65D9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5331178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14:paraId="4B4CB2FB" w14:textId="5332080D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338" w:type="dxa"/>
            <w:vAlign w:val="center"/>
          </w:tcPr>
          <w:p w14:paraId="510AD0CA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26F8B3DF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2E19275D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  <w:p w14:paraId="587B1E2D" w14:textId="1607DADA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3F2D7D" w14:paraId="14C50343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5B50551" w14:textId="54586C03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 xml:space="preserve">There is an impact </w:t>
            </w:r>
            <w:proofErr w:type="gramStart"/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of  the</w:t>
            </w:r>
            <w:proofErr w:type="gramEnd"/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 xml:space="preserve"> virtual office on the work-life balance</w:t>
            </w:r>
          </w:p>
        </w:tc>
        <w:tc>
          <w:tcPr>
            <w:tcW w:w="2337" w:type="dxa"/>
            <w:vAlign w:val="center"/>
          </w:tcPr>
          <w:p w14:paraId="48175C6D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4341AEEB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9E047BC" w14:textId="400D357F" w:rsidR="003F2D7D" w:rsidRPr="003F2D7D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C99B6BC" w14:textId="3C2CD362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7A1EE956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EA84DA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F7555E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14:paraId="300440FC" w14:textId="0C92DD81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38" w:type="dxa"/>
            <w:vAlign w:val="center"/>
          </w:tcPr>
          <w:p w14:paraId="1609CB99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10D47198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411692DC" w14:textId="77777777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  <w:p w14:paraId="2E3DD299" w14:textId="1A0CD612" w:rsidR="003F2D7D" w:rsidRPr="003F2D7D" w:rsidRDefault="003F2D7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3F2D7D" w14:paraId="0D5676EB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1B2989" w14:textId="43E7CCA8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400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2D7D" w:rsidRPr="003F2D7D">
              <w:rPr>
                <w:rFonts w:ascii="Times New Roman" w:hAnsi="Times New Roman" w:cs="Times New Roman"/>
                <w:sz w:val="24"/>
                <w:szCs w:val="24"/>
              </w:rPr>
              <w:t>There is an impact of virtual office on family satisfaction</w:t>
            </w:r>
          </w:p>
        </w:tc>
        <w:tc>
          <w:tcPr>
            <w:tcW w:w="2337" w:type="dxa"/>
            <w:vAlign w:val="center"/>
          </w:tcPr>
          <w:p w14:paraId="3A6A4F46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B7014C3" w14:textId="48532F7B" w:rsidR="003F2D7D" w:rsidRPr="003F2D7D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31532C1" w14:textId="35D938A2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589E5C6A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E4C2C3E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  <w:p w14:paraId="4F48E29D" w14:textId="5B4A294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8" w:type="dxa"/>
            <w:vAlign w:val="center"/>
          </w:tcPr>
          <w:p w14:paraId="072D17C1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67F50C32" w14:textId="77777777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  <w:p w14:paraId="3A2A8C55" w14:textId="3EE1C623" w:rsidR="003F2D7D" w:rsidRPr="003F2D7D" w:rsidRDefault="003F2D7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D7D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3F2D7D" w14:paraId="491C8B1B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1FFF54" w14:textId="514AD2AB" w:rsidR="003F2D7D" w:rsidRPr="003F2D7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5084D" w:rsidRPr="00A5084D">
              <w:rPr>
                <w:rFonts w:ascii="Times New Roman" w:hAnsi="Times New Roman" w:cs="Times New Roman"/>
                <w:sz w:val="24"/>
                <w:szCs w:val="24"/>
              </w:rPr>
              <w:t>Marital Satisfaction is low due to the virtual office work platform</w:t>
            </w:r>
          </w:p>
        </w:tc>
        <w:tc>
          <w:tcPr>
            <w:tcW w:w="2337" w:type="dxa"/>
            <w:vAlign w:val="center"/>
          </w:tcPr>
          <w:p w14:paraId="631FC6CB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551A5095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D92411D" w14:textId="5F53484A" w:rsidR="00A5084D" w:rsidRPr="00A5084D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5F9321AA" w14:textId="1ED8DF56" w:rsidR="003F2D7D" w:rsidRPr="003F2D7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5A3D43C2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B5D6003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8393A91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  <w:p w14:paraId="2A7F6308" w14:textId="5688A0AB" w:rsidR="003F2D7D" w:rsidRPr="003F2D7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8" w:type="dxa"/>
            <w:vAlign w:val="center"/>
          </w:tcPr>
          <w:p w14:paraId="5ED64163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5C9761DB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  <w:p w14:paraId="3692082B" w14:textId="77777777" w:rsidR="00A5084D" w:rsidRPr="00A5084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  <w:p w14:paraId="7406EF70" w14:textId="1B502BE5" w:rsidR="003F2D7D" w:rsidRPr="003F2D7D" w:rsidRDefault="00A5084D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5084D" w14:paraId="11AFD948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C41DBB2" w14:textId="55032FC8" w:rsidR="00A5084D" w:rsidRPr="00A5084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5084D" w:rsidRPr="00A5084D">
              <w:rPr>
                <w:rFonts w:ascii="Times New Roman" w:hAnsi="Times New Roman" w:cs="Times New Roman"/>
                <w:sz w:val="24"/>
                <w:szCs w:val="24"/>
              </w:rPr>
              <w:t>With the virtual office platform, I am satisfied with my life comparing to the traditional office life</w:t>
            </w:r>
          </w:p>
        </w:tc>
        <w:tc>
          <w:tcPr>
            <w:tcW w:w="2337" w:type="dxa"/>
            <w:vAlign w:val="center"/>
          </w:tcPr>
          <w:p w14:paraId="24011951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5934FAE3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089B4B9" w14:textId="0DD259B3" w:rsidR="00A5084D" w:rsidRPr="00A5084D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DE70A61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5961F2B" w14:textId="4385F7AA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66D7EC70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4967529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B194BA9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34785ADA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  <w:p w14:paraId="5B3696DA" w14:textId="0842297A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38" w:type="dxa"/>
            <w:vAlign w:val="center"/>
          </w:tcPr>
          <w:p w14:paraId="46B71A60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797BBF6C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1B6B82C7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  <w:p w14:paraId="0684DF8B" w14:textId="77777777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  <w:p w14:paraId="5846080E" w14:textId="32808368" w:rsidR="00A5084D" w:rsidRPr="00A5084D" w:rsidRDefault="00A5084D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084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A5084D" w14:paraId="70879F38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253F3D9" w14:textId="204D9350" w:rsidR="00A5084D" w:rsidRPr="00A5084D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>For me, social undermining can happen if I move to the virtual office platform</w:t>
            </w:r>
          </w:p>
        </w:tc>
        <w:tc>
          <w:tcPr>
            <w:tcW w:w="2337" w:type="dxa"/>
            <w:vAlign w:val="center"/>
          </w:tcPr>
          <w:p w14:paraId="11FD6FEB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42BB39F3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3AB063B" w14:textId="65507D9C" w:rsidR="000E7792" w:rsidRPr="000E7792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9BE84DB" w14:textId="731ACEEF" w:rsidR="00A5084D" w:rsidRPr="00A5084D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7201FC01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2DB56A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1957D0C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14:paraId="6CFB81CC" w14:textId="3EEB1186" w:rsidR="00A5084D" w:rsidRPr="00A5084D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38" w:type="dxa"/>
            <w:vAlign w:val="center"/>
          </w:tcPr>
          <w:p w14:paraId="6EC57866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28A8DC17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71101BB8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  <w:p w14:paraId="07AF70D0" w14:textId="120458FC" w:rsidR="00A5084D" w:rsidRPr="00A5084D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0E7792" w14:paraId="0639BD84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82790B" w14:textId="0D04C5D6" w:rsidR="000E7792" w:rsidRPr="000E7792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 xml:space="preserve">If I use a virtual </w:t>
            </w:r>
            <w:proofErr w:type="gramStart"/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  <w:proofErr w:type="gramEnd"/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 xml:space="preserve"> I can gain more personal growth compared to traditional office</w:t>
            </w:r>
          </w:p>
        </w:tc>
        <w:tc>
          <w:tcPr>
            <w:tcW w:w="2337" w:type="dxa"/>
            <w:vAlign w:val="center"/>
          </w:tcPr>
          <w:p w14:paraId="28CEB236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1C9798B0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EC94DF5" w14:textId="140A42A2" w:rsidR="000E7792" w:rsidRPr="000E7792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BC0AEC9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06A786E" w14:textId="79FE1561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63B0AC0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2181CB9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212CF28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16A2053B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14:paraId="1F9B0135" w14:textId="60AF57C9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8" w:type="dxa"/>
            <w:vAlign w:val="center"/>
          </w:tcPr>
          <w:p w14:paraId="719ABBF7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5829E85E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5AC43EE1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  <w:p w14:paraId="35AD2AAF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  <w:p w14:paraId="188A21A7" w14:textId="4F4B5975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0E7792" w14:paraId="060EDADA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671FD16" w14:textId="3891FD39" w:rsidR="000E7792" w:rsidRPr="000E7792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 xml:space="preserve">There is an impact on 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 &amp; distress due to virtual office work</w:t>
            </w:r>
          </w:p>
        </w:tc>
        <w:tc>
          <w:tcPr>
            <w:tcW w:w="2337" w:type="dxa"/>
            <w:vAlign w:val="center"/>
          </w:tcPr>
          <w:p w14:paraId="14191B6B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Disagree</w:t>
            </w:r>
          </w:p>
          <w:p w14:paraId="223D95FD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FAFD4A4" w14:textId="05294120" w:rsidR="000E7792" w:rsidRPr="000E7792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tral</w:t>
            </w:r>
          </w:p>
          <w:p w14:paraId="6E0707EF" w14:textId="077D673B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433333F1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1E5C868F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EA2E5E7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2</w:t>
            </w:r>
          </w:p>
          <w:p w14:paraId="1EC85EF3" w14:textId="2A5AB379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38" w:type="dxa"/>
            <w:vAlign w:val="center"/>
          </w:tcPr>
          <w:p w14:paraId="4619357F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7</w:t>
            </w:r>
          </w:p>
          <w:p w14:paraId="50262EE4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63E1ADED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.6</w:t>
            </w:r>
          </w:p>
          <w:p w14:paraId="07EF6553" w14:textId="63DA59C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0E7792" w14:paraId="22D810EE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79898B0" w14:textId="0C61E69E" w:rsidR="000E7792" w:rsidRPr="000E7792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>There is a relationship between Alcohol consumption and virtual work platform</w:t>
            </w:r>
          </w:p>
        </w:tc>
        <w:tc>
          <w:tcPr>
            <w:tcW w:w="2337" w:type="dxa"/>
            <w:vAlign w:val="center"/>
          </w:tcPr>
          <w:p w14:paraId="5494FE61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2EFBA28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1C59873" w14:textId="0BE5F4C4" w:rsidR="000E7792" w:rsidRPr="000E7792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4266D82" w14:textId="447660CC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71E02F3D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0812588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5899B50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  <w:p w14:paraId="2143D857" w14:textId="7B181BC8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Align w:val="center"/>
          </w:tcPr>
          <w:p w14:paraId="4E7F0FA2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7B878D05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1A39EA7C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  <w:p w14:paraId="42CF395A" w14:textId="3AE55FA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E7792" w14:paraId="09555D8B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4160EC0" w14:textId="6B4D3BDA" w:rsidR="000E7792" w:rsidRPr="000E7792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>Normally I spend sufficient time enhancing my physical health due to virtual office</w:t>
            </w:r>
          </w:p>
        </w:tc>
        <w:tc>
          <w:tcPr>
            <w:tcW w:w="2337" w:type="dxa"/>
            <w:vAlign w:val="center"/>
          </w:tcPr>
          <w:p w14:paraId="0EEB66E3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7D6C27E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4F0462D" w14:textId="612ADE9D" w:rsidR="000E7792" w:rsidRPr="000E7792" w:rsidRDefault="006F25E3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0C0DD21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D40BAC2" w14:textId="51EFF7FB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5BF92395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FD6ECAF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342E271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67F60667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47498A9B" w14:textId="64609946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38" w:type="dxa"/>
            <w:vAlign w:val="center"/>
          </w:tcPr>
          <w:p w14:paraId="40C13475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4F0632DC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3BDA1144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  <w:p w14:paraId="37D53465" w14:textId="77777777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  <w:p w14:paraId="6B5725E3" w14:textId="0947E69A" w:rsidR="000E7792" w:rsidRPr="000E7792" w:rsidRDefault="000E7792" w:rsidP="00165A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0E7792" w14:paraId="0FEE4977" w14:textId="77777777" w:rsidTr="00165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95DE55" w14:textId="22703870" w:rsidR="000E7792" w:rsidRPr="000E7792" w:rsidRDefault="005B4FA9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5A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 xml:space="preserve">Virtual office platform may lead to </w:t>
            </w:r>
            <w:proofErr w:type="gramStart"/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gramEnd"/>
            <w:r w:rsidR="000E7792" w:rsidRPr="000E7792">
              <w:rPr>
                <w:rFonts w:ascii="Times New Roman" w:hAnsi="Times New Roman" w:cs="Times New Roman"/>
                <w:sz w:val="24"/>
                <w:szCs w:val="24"/>
              </w:rPr>
              <w:t xml:space="preserve"> problems in the future</w:t>
            </w:r>
          </w:p>
        </w:tc>
        <w:tc>
          <w:tcPr>
            <w:tcW w:w="2337" w:type="dxa"/>
            <w:vAlign w:val="center"/>
          </w:tcPr>
          <w:p w14:paraId="0BB69E77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7E9F020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4AE04F7" w14:textId="72C013B0" w:rsidR="000E7792" w:rsidRPr="000E7792" w:rsidRDefault="006F25E3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27F4209" w14:textId="030175FD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2338" w:type="dxa"/>
            <w:vAlign w:val="center"/>
          </w:tcPr>
          <w:p w14:paraId="294E5215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CAFB6E3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C07F257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  <w:p w14:paraId="17154756" w14:textId="17E8BF36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38" w:type="dxa"/>
            <w:vAlign w:val="center"/>
          </w:tcPr>
          <w:p w14:paraId="1B0CF34F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  <w:p w14:paraId="5ADEEE3F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3566CAD8" w14:textId="77777777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  <w:p w14:paraId="265E6FA8" w14:textId="43807FC9" w:rsidR="000E7792" w:rsidRPr="000E7792" w:rsidRDefault="000E7792" w:rsidP="00165A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779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6F25E3" w14:paraId="55D7A91B" w14:textId="77777777" w:rsidTr="00165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BE31730" w14:textId="77777777" w:rsidR="006F25E3" w:rsidRDefault="006F25E3" w:rsidP="00275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21FD3354" w14:textId="0DA0988E" w:rsidR="006F25E3" w:rsidRPr="006F25E3" w:rsidRDefault="006F25E3" w:rsidP="002751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38" w:type="dxa"/>
          </w:tcPr>
          <w:p w14:paraId="09A6DB69" w14:textId="0A67DAC4" w:rsidR="006F25E3" w:rsidRPr="006F25E3" w:rsidRDefault="006F25E3" w:rsidP="002751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0</w:t>
            </w:r>
          </w:p>
        </w:tc>
        <w:tc>
          <w:tcPr>
            <w:tcW w:w="2338" w:type="dxa"/>
          </w:tcPr>
          <w:p w14:paraId="613BFFF8" w14:textId="614F5A08" w:rsidR="006F25E3" w:rsidRPr="006F25E3" w:rsidRDefault="006F25E3" w:rsidP="0027511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5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 %</w:t>
            </w:r>
          </w:p>
        </w:tc>
      </w:tr>
    </w:tbl>
    <w:p w14:paraId="79CFF635" w14:textId="71A9BF95" w:rsidR="00820FAC" w:rsidRPr="00820FAC" w:rsidRDefault="00820FAC" w:rsidP="00820FAC">
      <w:pPr>
        <w:ind w:left="720" w:firstLine="720"/>
        <w:rPr>
          <w:rFonts w:ascii="Times New Roman" w:hAnsi="Times New Roman" w:cs="Times New Roman"/>
          <w:sz w:val="24"/>
          <w:szCs w:val="24"/>
        </w:rPr>
      </w:pPr>
    </w:p>
    <w:sectPr w:rsidR="00820FAC" w:rsidRPr="00820FAC" w:rsidSect="00832C59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AB41F" w14:textId="77777777" w:rsidR="000A115D" w:rsidRDefault="000A115D" w:rsidP="00B260E8">
      <w:pPr>
        <w:spacing w:after="0" w:line="240" w:lineRule="auto"/>
      </w:pPr>
      <w:r>
        <w:separator/>
      </w:r>
    </w:p>
  </w:endnote>
  <w:endnote w:type="continuationSeparator" w:id="0">
    <w:p w14:paraId="18DC3139" w14:textId="77777777" w:rsidR="000A115D" w:rsidRDefault="000A115D" w:rsidP="00B26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52876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DF2D906" w14:textId="5E8A7132" w:rsidR="00B260E8" w:rsidRDefault="00B260E8">
            <w:pPr>
              <w:pStyle w:val="Footer"/>
              <w:jc w:val="center"/>
            </w:pPr>
            <w:r w:rsidRPr="00B260E8">
              <w:rPr>
                <w:i/>
                <w:iCs/>
              </w:rPr>
              <w:t xml:space="preserve">Page </w:t>
            </w:r>
            <w:r w:rsidRPr="00B260E8">
              <w:rPr>
                <w:i/>
                <w:iCs/>
                <w:sz w:val="24"/>
                <w:szCs w:val="24"/>
              </w:rPr>
              <w:fldChar w:fldCharType="begin"/>
            </w:r>
            <w:r w:rsidRPr="00B260E8">
              <w:rPr>
                <w:i/>
                <w:iCs/>
              </w:rPr>
              <w:instrText xml:space="preserve"> PAGE </w:instrText>
            </w:r>
            <w:r w:rsidRPr="00B260E8">
              <w:rPr>
                <w:i/>
                <w:iCs/>
                <w:sz w:val="24"/>
                <w:szCs w:val="24"/>
              </w:rPr>
              <w:fldChar w:fldCharType="separate"/>
            </w:r>
            <w:r w:rsidRPr="00B260E8">
              <w:rPr>
                <w:i/>
                <w:iCs/>
                <w:noProof/>
              </w:rPr>
              <w:t>2</w:t>
            </w:r>
            <w:r w:rsidRPr="00B260E8">
              <w:rPr>
                <w:i/>
                <w:iCs/>
                <w:sz w:val="24"/>
                <w:szCs w:val="24"/>
              </w:rPr>
              <w:fldChar w:fldCharType="end"/>
            </w:r>
            <w:r w:rsidRPr="00B260E8">
              <w:rPr>
                <w:i/>
                <w:iCs/>
              </w:rPr>
              <w:t xml:space="preserve"> of </w:t>
            </w:r>
            <w:r w:rsidRPr="00B260E8">
              <w:rPr>
                <w:i/>
                <w:iCs/>
                <w:sz w:val="24"/>
                <w:szCs w:val="24"/>
              </w:rPr>
              <w:fldChar w:fldCharType="begin"/>
            </w:r>
            <w:r w:rsidRPr="00B260E8">
              <w:rPr>
                <w:i/>
                <w:iCs/>
              </w:rPr>
              <w:instrText xml:space="preserve"> NUMPAGES  </w:instrText>
            </w:r>
            <w:r w:rsidRPr="00B260E8">
              <w:rPr>
                <w:i/>
                <w:iCs/>
                <w:sz w:val="24"/>
                <w:szCs w:val="24"/>
              </w:rPr>
              <w:fldChar w:fldCharType="separate"/>
            </w:r>
            <w:r w:rsidRPr="00B260E8">
              <w:rPr>
                <w:i/>
                <w:iCs/>
                <w:noProof/>
              </w:rPr>
              <w:t>2</w:t>
            </w:r>
            <w:r w:rsidRPr="00B260E8">
              <w:rPr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58FC4549" w14:textId="77777777" w:rsidR="00B260E8" w:rsidRDefault="00B26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59F0B" w14:textId="77777777" w:rsidR="000A115D" w:rsidRDefault="000A115D" w:rsidP="00B260E8">
      <w:pPr>
        <w:spacing w:after="0" w:line="240" w:lineRule="auto"/>
      </w:pPr>
      <w:r>
        <w:separator/>
      </w:r>
    </w:p>
  </w:footnote>
  <w:footnote w:type="continuationSeparator" w:id="0">
    <w:p w14:paraId="774A76D1" w14:textId="77777777" w:rsidR="000A115D" w:rsidRDefault="000A115D" w:rsidP="00B26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jC0MLUwMrAwMjJS0lEKTi0uzszPAykwqgUAzvSi5CwAAAA="/>
  </w:docVars>
  <w:rsids>
    <w:rsidRoot w:val="00A71E7A"/>
    <w:rsid w:val="000A115D"/>
    <w:rsid w:val="000E7792"/>
    <w:rsid w:val="00132627"/>
    <w:rsid w:val="00165A9F"/>
    <w:rsid w:val="001F37F3"/>
    <w:rsid w:val="0027511A"/>
    <w:rsid w:val="002E4004"/>
    <w:rsid w:val="00347863"/>
    <w:rsid w:val="003F2D7D"/>
    <w:rsid w:val="005B4FA9"/>
    <w:rsid w:val="006F25E3"/>
    <w:rsid w:val="007A603F"/>
    <w:rsid w:val="00820FAC"/>
    <w:rsid w:val="00832C59"/>
    <w:rsid w:val="008B289F"/>
    <w:rsid w:val="008D33F6"/>
    <w:rsid w:val="00931986"/>
    <w:rsid w:val="0099511F"/>
    <w:rsid w:val="00A5084D"/>
    <w:rsid w:val="00A71E7A"/>
    <w:rsid w:val="00AF53B0"/>
    <w:rsid w:val="00B260E8"/>
    <w:rsid w:val="00CC02F8"/>
    <w:rsid w:val="00D9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F020"/>
  <w15:chartTrackingRefBased/>
  <w15:docId w15:val="{7BC85285-831E-4904-A3C1-7505D08F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F3"/>
    <w:pPr>
      <w:spacing w:after="200" w:line="276" w:lineRule="auto"/>
    </w:pPr>
    <w:rPr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65A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65A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6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0E8"/>
    <w:rPr>
      <w:lang w:bidi="si-LK"/>
    </w:rPr>
  </w:style>
  <w:style w:type="paragraph" w:styleId="Footer">
    <w:name w:val="footer"/>
    <w:basedOn w:val="Normal"/>
    <w:link w:val="FooterChar"/>
    <w:uiPriority w:val="99"/>
    <w:unhideWhenUsed/>
    <w:rsid w:val="00B26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0E8"/>
    <w:rPr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841F2-418E-4692-A516-7DCFB69B5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K.P. Rathnaweera mb19851846</dc:creator>
  <cp:keywords/>
  <dc:description/>
  <cp:lastModifiedBy>Ruwan Jayathilaka</cp:lastModifiedBy>
  <cp:revision>21</cp:revision>
  <dcterms:created xsi:type="dcterms:W3CDTF">2021-10-04T07:12:00Z</dcterms:created>
  <dcterms:modified xsi:type="dcterms:W3CDTF">2021-10-08T10:33:00Z</dcterms:modified>
</cp:coreProperties>
</file>